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s"/>
        <w:rPr>
          <w:rStyle w:val="Aucun"/>
          <w:rFonts w:ascii="Arial" w:cs="Arial" w:hAnsi="Arial" w:eastAsia="Arial"/>
          <w:b w:val="1"/>
          <w:bCs w:val="1"/>
          <w:sz w:val="20"/>
          <w:szCs w:val="20"/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rtl w:val="0"/>
          <w:lang w:val="en-US"/>
        </w:rPr>
        <w:t>Supplemental Tables</w:t>
      </w:r>
    </w:p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>
                <w14:alpha w14:val="15294"/>
              </w14:srgbClr>
            </w14:solidFill>
          </w14:textFill>
        </w:rPr>
      </w:pPr>
    </w:p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781"/>
        <w:gridCol w:w="1952"/>
        <w:gridCol w:w="1952"/>
        <w:gridCol w:w="1952"/>
      </w:tblGrid>
      <w:tr>
        <w:tblPrEx>
          <w:shd w:val="clear" w:color="auto" w:fill="cadfff"/>
        </w:tblPrEx>
        <w:trPr>
          <w:trHeight w:val="75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88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t least one short sickness absenc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88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t least one medium sickness absenc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88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t least one long sickness absence</w:t>
            </w:r>
          </w:p>
        </w:tc>
      </w:tr>
      <w:tr>
        <w:tblPrEx>
          <w:shd w:val="clear" w:color="auto" w:fill="cadfff"/>
        </w:tblPrEx>
        <w:trPr>
          <w:trHeight w:val="315" w:hRule="atLeast"/>
        </w:trPr>
        <w:tc>
          <w:tcPr>
            <w:tcW w:type="dxa" w:w="3781"/>
            <w:tcBorders>
              <w:top w:val="nil"/>
              <w:left w:val="nil"/>
              <w:bottom w:val="single" w:color="525252" w:sz="12" w:space="0" w:shadow="0" w:frame="0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single" w:color="525252" w:sz="12" w:space="0" w:shadow="0" w:frame="0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(N=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,7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1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single" w:color="525252" w:sz="12" w:space="0" w:shadow="0" w:frame="0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(N=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,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70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single" w:color="525252" w:sz="12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(N=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,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46</w:t>
            </w:r>
            <w:r>
              <w:rPr>
                <w:rStyle w:val="Aucun"/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</w:tr>
      <w:tr>
        <w:tblPrEx>
          <w:shd w:val="clear" w:color="auto" w:fill="cadfff"/>
        </w:tblPrEx>
        <w:trPr>
          <w:trHeight w:val="514" w:hRule="atLeast"/>
        </w:trPr>
        <w:tc>
          <w:tcPr>
            <w:tcW w:type="dxa" w:w="3781"/>
            <w:tcBorders>
              <w:top w:val="single" w:color="525252" w:sz="12" w:space="0" w:shadow="0" w:frame="0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ender</w:t>
            </w:r>
          </w:p>
        </w:tc>
        <w:tc>
          <w:tcPr>
            <w:tcW w:type="dxa" w:w="1952"/>
            <w:tcBorders>
              <w:top w:val="single" w:color="525252" w:sz="12" w:space="0" w:shadow="0" w:frame="0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single" w:color="525252" w:sz="12" w:space="0" w:shadow="0" w:frame="0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single" w:color="525252" w:sz="12" w:space="0" w:shadow="0" w:frame="0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e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977 (44.0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9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0.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568 (38.8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ome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79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77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9.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7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1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g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edian [Min, Max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 [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, 65.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3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[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9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, 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 [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, 65.0]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[18,35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08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0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76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7.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8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.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35,5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04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1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71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50,65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64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79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4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requency of cannabis us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ever use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82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85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4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rior use more than one year ago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64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28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36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Less than once a 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1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ore than once a 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8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arital statu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ingl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10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82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.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6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Married or in a civil partnership 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91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7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75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8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38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8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eparated, divorced or widowe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4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9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0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Occupational grad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Blue collar worker and clerk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41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57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8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ntermediate worker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8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35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1.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4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xecutiv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87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3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1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ncom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&lt;1500</w:t>
            </w:r>
            <w:r>
              <w:rPr>
                <w:rStyle w:val="Aucun"/>
                <w:rFonts w:ascii="Arial" w:cs="Arial Unicode MS" w:hAnsi="Arial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€</w:t>
            </w: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/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2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9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4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500-4200</w:t>
            </w:r>
            <w:r>
              <w:rPr>
                <w:rStyle w:val="Aucun"/>
                <w:rFonts w:ascii="Arial" w:cs="Arial Unicode MS" w:hAnsi="Arial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€</w:t>
            </w: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/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57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38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8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4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&gt;4200</w:t>
            </w:r>
            <w:r>
              <w:rPr>
                <w:rStyle w:val="Aucun"/>
                <w:rFonts w:ascii="Arial" w:cs="Arial Unicode MS" w:hAnsi="Arial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€</w:t>
            </w: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/mon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57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8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0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6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ducat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SCED - levels 0-4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9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20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28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SCED - levels 5-6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6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08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0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9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SCED - levels 7-8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1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2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7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6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5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3.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pack-years (10 PY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edian [Min, Max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[0, 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[0, 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]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2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[0, 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]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elf-rated health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oo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67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16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1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9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Ba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9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0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8.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5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History of depress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57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3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14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0.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04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Ye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5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9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0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hronic</w:t>
            </w: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condition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42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96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3.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6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Ye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4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0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.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6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ork contract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Open-ended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51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13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6.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90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.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ixed-term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3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ork stress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Light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94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68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2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66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1.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oderat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7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389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38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.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Heavy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5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.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29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0.3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99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4.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ressful exposure to the public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 exposur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26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3.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90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0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13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 stressful exposur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91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87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5.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83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(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.4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3781"/>
            <w:tcBorders>
              <w:top w:val="nil"/>
              <w:left w:val="nil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48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Style w:val="Aucun"/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ressful exposure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591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5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59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5.0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  <w:tc>
          <w:tcPr>
            <w:tcW w:type="dxa" w:w="1952"/>
            <w:tcBorders>
              <w:top w:val="nil"/>
              <w:left w:val="single" w:color="aaaaaa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bidi w:val="0"/>
              <w:spacing w:before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077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 (2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.6</w:t>
            </w:r>
            <w:r>
              <w:rPr>
                <w:rStyle w:val="Aucun"/>
                <w:rFonts w:ascii="Arial" w:hAnsi="Arial"/>
                <w:sz w:val="20"/>
                <w:szCs w:val="20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%)</w:t>
            </w:r>
          </w:p>
        </w:tc>
      </w:tr>
    </w:tbl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Fonts w:ascii="Helvetica Neue" w:cs="Arial Unicode MS" w:hAnsi="Helvetica Neue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Characteristics of the participants according to sickness absence at follow-up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